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1A406F" w14:textId="0FB6FB25" w:rsidR="00AB0B1C" w:rsidRPr="00F1526E" w:rsidRDefault="00AF2991" w:rsidP="00F1526E">
      <w:pPr>
        <w:pStyle w:val="Heading3"/>
      </w:pPr>
      <w:bookmarkStart w:id="0" w:name="_Toc489458784"/>
      <w:r w:rsidRPr="00FB725D">
        <w:rPr>
          <w:b/>
        </w:rPr>
        <w:t>S1</w:t>
      </w:r>
      <w:r w:rsidR="00C8012D">
        <w:rPr>
          <w:b/>
        </w:rPr>
        <w:t xml:space="preserve"> </w:t>
      </w:r>
      <w:r w:rsidR="00C8012D" w:rsidRPr="00FB725D">
        <w:rPr>
          <w:b/>
        </w:rPr>
        <w:t>Table</w:t>
      </w:r>
      <w:bookmarkStart w:id="1" w:name="_GoBack"/>
      <w:bookmarkEnd w:id="1"/>
      <w:r w:rsidRPr="006B048E">
        <w:t>.</w:t>
      </w:r>
      <w:r w:rsidRPr="006F1EF4">
        <w:t xml:space="preserve"> </w:t>
      </w:r>
      <w:r w:rsidRPr="00641D0C">
        <w:t xml:space="preserve">Read and ICD-10 codes for </w:t>
      </w:r>
      <w:r w:rsidR="00523960">
        <w:t>mitral valve</w:t>
      </w:r>
      <w:r w:rsidRPr="00641D0C">
        <w:t xml:space="preserve"> disease.</w:t>
      </w:r>
      <w:bookmarkEnd w:id="0"/>
    </w:p>
    <w:p w14:paraId="7F5D7078" w14:textId="6A714882" w:rsidR="00CE04FF" w:rsidRDefault="00CE04FF">
      <w:pPr>
        <w:rPr>
          <w:rFonts w:asciiTheme="majorHAnsi" w:eastAsiaTheme="majorEastAsia" w:hAnsiTheme="majorHAnsi" w:cstheme="majorBidi"/>
          <w:b/>
          <w:color w:val="1F4D78" w:themeColor="accent1" w:themeShade="7F"/>
          <w:sz w:val="24"/>
          <w:szCs w:val="24"/>
          <w:lang w:val="en-US"/>
        </w:rPr>
      </w:pPr>
    </w:p>
    <w:tbl>
      <w:tblPr>
        <w:tblStyle w:val="TableGrid"/>
        <w:tblW w:w="7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1"/>
        <w:gridCol w:w="3240"/>
        <w:gridCol w:w="1350"/>
        <w:gridCol w:w="900"/>
        <w:gridCol w:w="1251"/>
      </w:tblGrid>
      <w:tr w:rsidR="00F27F48" w:rsidRPr="00F27F48" w14:paraId="0BB64BC4" w14:textId="77777777" w:rsidTr="00F27F48">
        <w:trPr>
          <w:trHeight w:val="300"/>
          <w:jc w:val="center"/>
        </w:trPr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6AAF76" w14:textId="774767F1" w:rsidR="008225BA" w:rsidRPr="00F27F48" w:rsidRDefault="008225BA" w:rsidP="00F27F48">
            <w:pPr>
              <w:ind w:left="-117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d cod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D9F784" w14:textId="5DB1E98B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F95EE5" w14:textId="348D8CE9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rgita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BA25CC" w14:textId="49474FC5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nosis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48DC33" w14:textId="641BF7E4" w:rsidR="008225BA" w:rsidRPr="00F27F48" w:rsidRDefault="00F27F48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lacement</w:t>
            </w:r>
          </w:p>
        </w:tc>
      </w:tr>
      <w:tr w:rsidR="00F27F48" w:rsidRPr="00F27F48" w14:paraId="388E33DF" w14:textId="77777777" w:rsidTr="00F27F48">
        <w:trPr>
          <w:trHeight w:val="300"/>
          <w:jc w:val="center"/>
        </w:trPr>
        <w:tc>
          <w:tcPr>
            <w:tcW w:w="8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4E0C64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40.16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3E58FB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ral regurgitatio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E86A60" w14:textId="77777777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45D2E0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B7815C" w14:textId="77777777" w:rsidR="008225BA" w:rsidRPr="00F27F48" w:rsidRDefault="008225BA" w:rsidP="00F27F48">
            <w:pPr>
              <w:ind w:left="360"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27F48" w:rsidRPr="00F27F48" w14:paraId="4D9506BE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455F0A09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110.00</w:t>
            </w:r>
          </w:p>
        </w:tc>
        <w:tc>
          <w:tcPr>
            <w:tcW w:w="3240" w:type="dxa"/>
            <w:noWrap/>
            <w:vAlign w:val="center"/>
            <w:hideMark/>
          </w:tcPr>
          <w:p w14:paraId="6A10E212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ral stenosis</w:t>
            </w:r>
          </w:p>
        </w:tc>
        <w:tc>
          <w:tcPr>
            <w:tcW w:w="1350" w:type="dxa"/>
            <w:noWrap/>
            <w:vAlign w:val="center"/>
            <w:hideMark/>
          </w:tcPr>
          <w:p w14:paraId="24BDAE79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BDB1AF2" w14:textId="77777777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3FA5783A" w14:textId="77777777" w:rsidR="008225BA" w:rsidRPr="00F27F48" w:rsidRDefault="008225BA" w:rsidP="00F27F48">
            <w:pPr>
              <w:ind w:left="360"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27F48" w:rsidRPr="00F27F48" w14:paraId="3E66E035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02AD2867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40.00</w:t>
            </w:r>
          </w:p>
        </w:tc>
        <w:tc>
          <w:tcPr>
            <w:tcW w:w="3240" w:type="dxa"/>
            <w:noWrap/>
            <w:vAlign w:val="center"/>
            <w:hideMark/>
          </w:tcPr>
          <w:p w14:paraId="47F3B60F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ral valve incompetence</w:t>
            </w:r>
          </w:p>
        </w:tc>
        <w:tc>
          <w:tcPr>
            <w:tcW w:w="1350" w:type="dxa"/>
            <w:noWrap/>
            <w:vAlign w:val="center"/>
            <w:hideMark/>
          </w:tcPr>
          <w:p w14:paraId="6B9C3198" w14:textId="77777777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62278462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210EA0A9" w14:textId="77777777" w:rsidR="008225BA" w:rsidRPr="00F27F48" w:rsidRDefault="008225BA" w:rsidP="00F27F48">
            <w:pPr>
              <w:ind w:left="360"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27F48" w:rsidRPr="00F27F48" w14:paraId="6A50BA59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1B8C9662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0300</w:t>
            </w:r>
          </w:p>
        </w:tc>
        <w:tc>
          <w:tcPr>
            <w:tcW w:w="3240" w:type="dxa"/>
            <w:noWrap/>
            <w:vAlign w:val="center"/>
            <w:hideMark/>
          </w:tcPr>
          <w:p w14:paraId="7B71E8A4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lacement of mitral valve NEC</w:t>
            </w:r>
          </w:p>
        </w:tc>
        <w:tc>
          <w:tcPr>
            <w:tcW w:w="1350" w:type="dxa"/>
            <w:noWrap/>
            <w:vAlign w:val="center"/>
            <w:hideMark/>
          </w:tcPr>
          <w:p w14:paraId="5BF6E0E0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91DD09C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77D8C556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28A95609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3098B614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0.12</w:t>
            </w:r>
          </w:p>
        </w:tc>
        <w:tc>
          <w:tcPr>
            <w:tcW w:w="3240" w:type="dxa"/>
            <w:noWrap/>
            <w:vAlign w:val="center"/>
            <w:hideMark/>
          </w:tcPr>
          <w:p w14:paraId="6D8DEBF0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placement of mitral valve</w:t>
            </w:r>
          </w:p>
        </w:tc>
        <w:tc>
          <w:tcPr>
            <w:tcW w:w="1350" w:type="dxa"/>
            <w:noWrap/>
            <w:vAlign w:val="center"/>
            <w:hideMark/>
          </w:tcPr>
          <w:p w14:paraId="78A14BBF" w14:textId="4DF9CC84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EE3DE70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66D958DC" w14:textId="2128CBC3" w:rsidR="008225BA" w:rsidRPr="00F27F48" w:rsidRDefault="008934BF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3E7BFA8C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253E3C5B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N40000</w:t>
            </w:r>
          </w:p>
        </w:tc>
        <w:tc>
          <w:tcPr>
            <w:tcW w:w="3240" w:type="dxa"/>
            <w:noWrap/>
            <w:vAlign w:val="center"/>
            <w:hideMark/>
          </w:tcPr>
          <w:p w14:paraId="5F9E3796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SO]Mitral valve</w:t>
            </w:r>
          </w:p>
        </w:tc>
        <w:tc>
          <w:tcPr>
            <w:tcW w:w="1350" w:type="dxa"/>
            <w:noWrap/>
            <w:vAlign w:val="center"/>
            <w:hideMark/>
          </w:tcPr>
          <w:p w14:paraId="53C76F1A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4FE0AB8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40EDF941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7F347627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1846190A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0</w:t>
            </w:r>
          </w:p>
        </w:tc>
        <w:tc>
          <w:tcPr>
            <w:tcW w:w="3240" w:type="dxa"/>
            <w:noWrap/>
            <w:vAlign w:val="center"/>
            <w:hideMark/>
          </w:tcPr>
          <w:p w14:paraId="543B51C6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stic repair of mitral valve</w:t>
            </w:r>
          </w:p>
        </w:tc>
        <w:tc>
          <w:tcPr>
            <w:tcW w:w="1350" w:type="dxa"/>
            <w:noWrap/>
            <w:vAlign w:val="center"/>
            <w:hideMark/>
          </w:tcPr>
          <w:p w14:paraId="02BCFB2A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6FC32C1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3433EE4F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3FFE74C2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5DEDCE1B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8000</w:t>
            </w:r>
          </w:p>
        </w:tc>
        <w:tc>
          <w:tcPr>
            <w:tcW w:w="3240" w:type="dxa"/>
            <w:noWrap/>
            <w:vAlign w:val="center"/>
            <w:hideMark/>
          </w:tcPr>
          <w:p w14:paraId="0708C1B8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nuloplasty of mitral valve</w:t>
            </w:r>
          </w:p>
        </w:tc>
        <w:tc>
          <w:tcPr>
            <w:tcW w:w="1350" w:type="dxa"/>
            <w:noWrap/>
            <w:vAlign w:val="center"/>
            <w:hideMark/>
          </w:tcPr>
          <w:p w14:paraId="75FC7680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15AF15A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48E9F66B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0A4C130E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591381BC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5000</w:t>
            </w:r>
          </w:p>
        </w:tc>
        <w:tc>
          <w:tcPr>
            <w:tcW w:w="3240" w:type="dxa"/>
            <w:noWrap/>
            <w:vAlign w:val="center"/>
            <w:hideMark/>
          </w:tcPr>
          <w:p w14:paraId="5C64EAA1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vision of plastic repair of mitral valve</w:t>
            </w:r>
          </w:p>
        </w:tc>
        <w:tc>
          <w:tcPr>
            <w:tcW w:w="1350" w:type="dxa"/>
            <w:noWrap/>
            <w:vAlign w:val="center"/>
            <w:hideMark/>
          </w:tcPr>
          <w:p w14:paraId="2689FA75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65A176C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19415790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415EEE7F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3623431B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6000</w:t>
            </w:r>
          </w:p>
        </w:tc>
        <w:tc>
          <w:tcPr>
            <w:tcW w:w="3240" w:type="dxa"/>
            <w:noWrap/>
            <w:vAlign w:val="center"/>
            <w:hideMark/>
          </w:tcPr>
          <w:p w14:paraId="01D22520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en mitral valvotomy</w:t>
            </w:r>
          </w:p>
        </w:tc>
        <w:tc>
          <w:tcPr>
            <w:tcW w:w="1350" w:type="dxa"/>
            <w:noWrap/>
            <w:vAlign w:val="center"/>
            <w:hideMark/>
          </w:tcPr>
          <w:p w14:paraId="75E6E695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628D78B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57E1D22D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44ED64FF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73E6FD10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7000</w:t>
            </w:r>
          </w:p>
        </w:tc>
        <w:tc>
          <w:tcPr>
            <w:tcW w:w="3240" w:type="dxa"/>
            <w:noWrap/>
            <w:vAlign w:val="center"/>
            <w:hideMark/>
          </w:tcPr>
          <w:p w14:paraId="7F8746FE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osed mitral valvotomy</w:t>
            </w:r>
          </w:p>
        </w:tc>
        <w:tc>
          <w:tcPr>
            <w:tcW w:w="1350" w:type="dxa"/>
            <w:noWrap/>
            <w:vAlign w:val="center"/>
            <w:hideMark/>
          </w:tcPr>
          <w:p w14:paraId="03BB8BF8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CF548CA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78F640DA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5C69F47D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0E8B4AC3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0200</w:t>
            </w:r>
          </w:p>
        </w:tc>
        <w:tc>
          <w:tcPr>
            <w:tcW w:w="3240" w:type="dxa"/>
            <w:noWrap/>
            <w:vAlign w:val="center"/>
            <w:hideMark/>
          </w:tcPr>
          <w:p w14:paraId="10BFD9EF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sthetic replacement of mitral valve</w:t>
            </w:r>
          </w:p>
        </w:tc>
        <w:tc>
          <w:tcPr>
            <w:tcW w:w="1350" w:type="dxa"/>
            <w:noWrap/>
            <w:vAlign w:val="center"/>
            <w:hideMark/>
          </w:tcPr>
          <w:p w14:paraId="2B18570E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FD07486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5B131A9C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7AF03DBB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7E54CC21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111.11</w:t>
            </w:r>
          </w:p>
        </w:tc>
        <w:tc>
          <w:tcPr>
            <w:tcW w:w="3240" w:type="dxa"/>
            <w:noWrap/>
            <w:vAlign w:val="center"/>
            <w:hideMark/>
          </w:tcPr>
          <w:p w14:paraId="16280008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ral incompetence - rheumatic</w:t>
            </w:r>
          </w:p>
        </w:tc>
        <w:tc>
          <w:tcPr>
            <w:tcW w:w="1350" w:type="dxa"/>
            <w:noWrap/>
            <w:vAlign w:val="center"/>
            <w:hideMark/>
          </w:tcPr>
          <w:p w14:paraId="1795F811" w14:textId="77777777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6F5A70C0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7BA46803" w14:textId="77777777" w:rsidR="008225BA" w:rsidRPr="00F27F48" w:rsidRDefault="008225BA" w:rsidP="00F27F48">
            <w:pPr>
              <w:ind w:left="360"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27F48" w:rsidRPr="00F27F48" w14:paraId="7A06B644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7646E64E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0400</w:t>
            </w:r>
          </w:p>
        </w:tc>
        <w:tc>
          <w:tcPr>
            <w:tcW w:w="3240" w:type="dxa"/>
            <w:noWrap/>
            <w:vAlign w:val="center"/>
            <w:hideMark/>
          </w:tcPr>
          <w:p w14:paraId="18FE2CB5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ral valvuloplasty NEC</w:t>
            </w:r>
          </w:p>
        </w:tc>
        <w:tc>
          <w:tcPr>
            <w:tcW w:w="1350" w:type="dxa"/>
            <w:noWrap/>
            <w:vAlign w:val="center"/>
            <w:hideMark/>
          </w:tcPr>
          <w:p w14:paraId="6A05E4A8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F21F71D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55121DED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7E40BA18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70E63175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111.12</w:t>
            </w:r>
          </w:p>
        </w:tc>
        <w:tc>
          <w:tcPr>
            <w:tcW w:w="3240" w:type="dxa"/>
            <w:noWrap/>
            <w:vAlign w:val="center"/>
            <w:hideMark/>
          </w:tcPr>
          <w:p w14:paraId="4A044991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ral regurgitation - rheumatic</w:t>
            </w:r>
          </w:p>
        </w:tc>
        <w:tc>
          <w:tcPr>
            <w:tcW w:w="1350" w:type="dxa"/>
            <w:noWrap/>
            <w:vAlign w:val="center"/>
            <w:hideMark/>
          </w:tcPr>
          <w:p w14:paraId="21872774" w14:textId="77777777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59015692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2362F92E" w14:textId="77777777" w:rsidR="008225BA" w:rsidRPr="00F27F48" w:rsidRDefault="008225BA" w:rsidP="00F27F48">
            <w:pPr>
              <w:ind w:left="360"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27F48" w:rsidRPr="00F27F48" w14:paraId="0BE13605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156762DE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113.00</w:t>
            </w:r>
          </w:p>
        </w:tc>
        <w:tc>
          <w:tcPr>
            <w:tcW w:w="3240" w:type="dxa"/>
            <w:noWrap/>
            <w:vAlign w:val="center"/>
            <w:hideMark/>
          </w:tcPr>
          <w:p w14:paraId="3A48A4EF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nrheumatic mitral valve stenosis</w:t>
            </w:r>
          </w:p>
        </w:tc>
        <w:tc>
          <w:tcPr>
            <w:tcW w:w="1350" w:type="dxa"/>
            <w:noWrap/>
            <w:vAlign w:val="center"/>
            <w:hideMark/>
          </w:tcPr>
          <w:p w14:paraId="0FEC26D7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19ABA8D" w14:textId="77777777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57F3B91E" w14:textId="77777777" w:rsidR="008225BA" w:rsidRPr="00F27F48" w:rsidRDefault="008225BA" w:rsidP="00F27F48">
            <w:pPr>
              <w:ind w:left="360"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27F48" w:rsidRPr="00F27F48" w14:paraId="7DBA928F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52A6E5EF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0211</w:t>
            </w:r>
          </w:p>
        </w:tc>
        <w:tc>
          <w:tcPr>
            <w:tcW w:w="3240" w:type="dxa"/>
            <w:noWrap/>
            <w:vAlign w:val="center"/>
            <w:hideMark/>
          </w:tcPr>
          <w:p w14:paraId="67CFD12C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jork-Shiley prosthetic replacement of mitral valve</w:t>
            </w:r>
          </w:p>
        </w:tc>
        <w:tc>
          <w:tcPr>
            <w:tcW w:w="1350" w:type="dxa"/>
            <w:noWrap/>
            <w:vAlign w:val="center"/>
            <w:hideMark/>
          </w:tcPr>
          <w:p w14:paraId="2A986C89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4889EA9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783B7988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6138C197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737A8128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110.11</w:t>
            </w:r>
          </w:p>
        </w:tc>
        <w:tc>
          <w:tcPr>
            <w:tcW w:w="3240" w:type="dxa"/>
            <w:noWrap/>
            <w:vAlign w:val="center"/>
            <w:hideMark/>
          </w:tcPr>
          <w:p w14:paraId="3DB9BEA9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eumatic mitral stenosis</w:t>
            </w:r>
          </w:p>
        </w:tc>
        <w:tc>
          <w:tcPr>
            <w:tcW w:w="1350" w:type="dxa"/>
            <w:noWrap/>
            <w:vAlign w:val="center"/>
            <w:hideMark/>
          </w:tcPr>
          <w:p w14:paraId="19D43F3A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E8A41C6" w14:textId="77777777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190A417E" w14:textId="77777777" w:rsidR="008225BA" w:rsidRPr="00F27F48" w:rsidRDefault="008225BA" w:rsidP="00F27F48">
            <w:pPr>
              <w:ind w:left="360"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27F48" w:rsidRPr="00F27F48" w14:paraId="2B7DBD00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799D3205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40100</w:t>
            </w:r>
          </w:p>
        </w:tc>
        <w:tc>
          <w:tcPr>
            <w:tcW w:w="3240" w:type="dxa"/>
            <w:noWrap/>
            <w:vAlign w:val="center"/>
            <w:hideMark/>
          </w:tcPr>
          <w:p w14:paraId="1E94D065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ral incompetence, cause unspecified</w:t>
            </w:r>
          </w:p>
        </w:tc>
        <w:tc>
          <w:tcPr>
            <w:tcW w:w="1350" w:type="dxa"/>
            <w:noWrap/>
            <w:vAlign w:val="center"/>
            <w:hideMark/>
          </w:tcPr>
          <w:p w14:paraId="4E0B7FCB" w14:textId="77777777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2A326511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6A5BFA3D" w14:textId="77777777" w:rsidR="008225BA" w:rsidRPr="00F27F48" w:rsidRDefault="008225BA" w:rsidP="00F27F48">
            <w:pPr>
              <w:ind w:left="360"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27F48" w:rsidRPr="00F27F48" w14:paraId="1F9C0545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5402A745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0.11</w:t>
            </w:r>
          </w:p>
        </w:tc>
        <w:tc>
          <w:tcPr>
            <w:tcW w:w="3240" w:type="dxa"/>
            <w:noWrap/>
            <w:vAlign w:val="center"/>
            <w:hideMark/>
          </w:tcPr>
          <w:p w14:paraId="04D7D7A3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ral valvuloplasty</w:t>
            </w:r>
          </w:p>
        </w:tc>
        <w:tc>
          <w:tcPr>
            <w:tcW w:w="1350" w:type="dxa"/>
            <w:noWrap/>
            <w:vAlign w:val="center"/>
            <w:hideMark/>
          </w:tcPr>
          <w:p w14:paraId="67784C53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D14EA44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766BEB92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39A282A8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3598C4A4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40.12</w:t>
            </w:r>
          </w:p>
        </w:tc>
        <w:tc>
          <w:tcPr>
            <w:tcW w:w="3240" w:type="dxa"/>
            <w:noWrap/>
            <w:vAlign w:val="center"/>
            <w:hideMark/>
          </w:tcPr>
          <w:p w14:paraId="40BC88EA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ral valve insufficiency</w:t>
            </w:r>
          </w:p>
        </w:tc>
        <w:tc>
          <w:tcPr>
            <w:tcW w:w="1350" w:type="dxa"/>
            <w:noWrap/>
            <w:vAlign w:val="center"/>
            <w:hideMark/>
          </w:tcPr>
          <w:p w14:paraId="1BDD61D6" w14:textId="77777777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16FF06A4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50AE8862" w14:textId="77777777" w:rsidR="008225BA" w:rsidRPr="00F27F48" w:rsidRDefault="008225BA" w:rsidP="00F27F48">
            <w:pPr>
              <w:ind w:left="360"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27F48" w:rsidRPr="00F27F48" w14:paraId="115D4B2B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56B38E54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0z00</w:t>
            </w:r>
          </w:p>
        </w:tc>
        <w:tc>
          <w:tcPr>
            <w:tcW w:w="3240" w:type="dxa"/>
            <w:noWrap/>
            <w:vAlign w:val="center"/>
            <w:hideMark/>
          </w:tcPr>
          <w:p w14:paraId="416808D4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stic repair of mitral valve NOS</w:t>
            </w:r>
          </w:p>
        </w:tc>
        <w:tc>
          <w:tcPr>
            <w:tcW w:w="1350" w:type="dxa"/>
            <w:noWrap/>
            <w:vAlign w:val="center"/>
            <w:hideMark/>
          </w:tcPr>
          <w:p w14:paraId="4F277E76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92B5FB7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5003CA11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17905FE2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409F2F1D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112.13</w:t>
            </w:r>
          </w:p>
        </w:tc>
        <w:tc>
          <w:tcPr>
            <w:tcW w:w="3240" w:type="dxa"/>
            <w:noWrap/>
            <w:vAlign w:val="center"/>
            <w:hideMark/>
          </w:tcPr>
          <w:p w14:paraId="35DF5230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ral stenosis with regurgitation</w:t>
            </w:r>
          </w:p>
        </w:tc>
        <w:tc>
          <w:tcPr>
            <w:tcW w:w="1350" w:type="dxa"/>
            <w:noWrap/>
            <w:vAlign w:val="center"/>
            <w:hideMark/>
          </w:tcPr>
          <w:p w14:paraId="5360CF6E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402A08D" w14:textId="77777777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1" w:type="dxa"/>
            <w:noWrap/>
            <w:vAlign w:val="center"/>
            <w:hideMark/>
          </w:tcPr>
          <w:p w14:paraId="33D62926" w14:textId="77777777" w:rsidR="008225BA" w:rsidRPr="00F27F48" w:rsidRDefault="008225BA" w:rsidP="00F27F48">
            <w:pPr>
              <w:ind w:left="360"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27F48" w:rsidRPr="00F27F48" w14:paraId="2659F1B5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5F220021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0213</w:t>
            </w:r>
          </w:p>
        </w:tc>
        <w:tc>
          <w:tcPr>
            <w:tcW w:w="3240" w:type="dxa"/>
            <w:noWrap/>
            <w:vAlign w:val="center"/>
            <w:hideMark/>
          </w:tcPr>
          <w:p w14:paraId="366BE53B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pentier prosthetic replacement of mitral valve</w:t>
            </w:r>
          </w:p>
        </w:tc>
        <w:tc>
          <w:tcPr>
            <w:tcW w:w="1350" w:type="dxa"/>
            <w:noWrap/>
            <w:vAlign w:val="center"/>
            <w:hideMark/>
          </w:tcPr>
          <w:p w14:paraId="6445C9D8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45D5343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6B500B7A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78FB673E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35000262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0100</w:t>
            </w:r>
          </w:p>
        </w:tc>
        <w:tc>
          <w:tcPr>
            <w:tcW w:w="3240" w:type="dxa"/>
            <w:noWrap/>
            <w:vAlign w:val="center"/>
            <w:hideMark/>
          </w:tcPr>
          <w:p w14:paraId="5C682C83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enograft replacement of mitral valve</w:t>
            </w:r>
          </w:p>
        </w:tc>
        <w:tc>
          <w:tcPr>
            <w:tcW w:w="1350" w:type="dxa"/>
            <w:noWrap/>
            <w:vAlign w:val="center"/>
            <w:hideMark/>
          </w:tcPr>
          <w:p w14:paraId="23807F4C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3A05B0E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09D1F6C4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7583FE48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3410E248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111.00</w:t>
            </w:r>
          </w:p>
        </w:tc>
        <w:tc>
          <w:tcPr>
            <w:tcW w:w="3240" w:type="dxa"/>
            <w:noWrap/>
            <w:vAlign w:val="center"/>
            <w:hideMark/>
          </w:tcPr>
          <w:p w14:paraId="06C5B83B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eumatic mitral insufficiency</w:t>
            </w:r>
          </w:p>
        </w:tc>
        <w:tc>
          <w:tcPr>
            <w:tcW w:w="1350" w:type="dxa"/>
            <w:noWrap/>
            <w:vAlign w:val="center"/>
            <w:hideMark/>
          </w:tcPr>
          <w:p w14:paraId="6A395B44" w14:textId="77777777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356F2382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03B209F9" w14:textId="77777777" w:rsidR="008225BA" w:rsidRPr="00F27F48" w:rsidRDefault="008225BA" w:rsidP="00F27F48">
            <w:pPr>
              <w:ind w:left="360"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27F48" w:rsidRPr="00F27F48" w14:paraId="6998A4A3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3093713F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0212</w:t>
            </w:r>
          </w:p>
        </w:tc>
        <w:tc>
          <w:tcPr>
            <w:tcW w:w="3240" w:type="dxa"/>
            <w:noWrap/>
            <w:vAlign w:val="center"/>
            <w:hideMark/>
          </w:tcPr>
          <w:p w14:paraId="236C4B5D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jork-Shiley prosthetic replacement of mitral valve</w:t>
            </w:r>
          </w:p>
        </w:tc>
        <w:tc>
          <w:tcPr>
            <w:tcW w:w="1350" w:type="dxa"/>
            <w:noWrap/>
            <w:vAlign w:val="center"/>
            <w:hideMark/>
          </w:tcPr>
          <w:p w14:paraId="0C940196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50D7FF5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11F290C8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30D45E80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76CB5159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114.00</w:t>
            </w:r>
          </w:p>
        </w:tc>
        <w:tc>
          <w:tcPr>
            <w:tcW w:w="3240" w:type="dxa"/>
            <w:noWrap/>
            <w:vAlign w:val="center"/>
            <w:hideMark/>
          </w:tcPr>
          <w:p w14:paraId="70FCC3C2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ptured mitral valve cusp</w:t>
            </w:r>
          </w:p>
        </w:tc>
        <w:tc>
          <w:tcPr>
            <w:tcW w:w="1350" w:type="dxa"/>
            <w:noWrap/>
            <w:vAlign w:val="center"/>
            <w:hideMark/>
          </w:tcPr>
          <w:p w14:paraId="2BEED034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3B635EF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003FB98A" w14:textId="77777777" w:rsidR="008225BA" w:rsidRPr="00F27F48" w:rsidRDefault="008225BA" w:rsidP="00F27F48">
            <w:pPr>
              <w:ind w:left="360"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27F48" w:rsidRPr="00F27F48" w14:paraId="77B320ED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766A2FCC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0y00</w:t>
            </w:r>
          </w:p>
        </w:tc>
        <w:tc>
          <w:tcPr>
            <w:tcW w:w="3240" w:type="dxa"/>
            <w:noWrap/>
            <w:vAlign w:val="center"/>
            <w:hideMark/>
          </w:tcPr>
          <w:p w14:paraId="62B88BFC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 specified plastic repair of mitral valve</w:t>
            </w:r>
          </w:p>
        </w:tc>
        <w:tc>
          <w:tcPr>
            <w:tcW w:w="1350" w:type="dxa"/>
            <w:noWrap/>
            <w:vAlign w:val="center"/>
            <w:hideMark/>
          </w:tcPr>
          <w:p w14:paraId="5CDF2B85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8957982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19637B85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5614D37E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49C82D64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0214</w:t>
            </w:r>
          </w:p>
        </w:tc>
        <w:tc>
          <w:tcPr>
            <w:tcW w:w="3240" w:type="dxa"/>
            <w:noWrap/>
            <w:vAlign w:val="center"/>
            <w:hideMark/>
          </w:tcPr>
          <w:p w14:paraId="1F82383C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dwards prosthetic replacement of mitral valve</w:t>
            </w:r>
          </w:p>
        </w:tc>
        <w:tc>
          <w:tcPr>
            <w:tcW w:w="1350" w:type="dxa"/>
            <w:noWrap/>
            <w:vAlign w:val="center"/>
            <w:hideMark/>
          </w:tcPr>
          <w:p w14:paraId="61B426A5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73B6168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1C14A7FA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7257B993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0F150CA2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0411</w:t>
            </w:r>
          </w:p>
        </w:tc>
        <w:tc>
          <w:tcPr>
            <w:tcW w:w="3240" w:type="dxa"/>
            <w:noWrap/>
            <w:vAlign w:val="center"/>
            <w:hideMark/>
          </w:tcPr>
          <w:p w14:paraId="35925415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ral valve repair NEC</w:t>
            </w:r>
          </w:p>
        </w:tc>
        <w:tc>
          <w:tcPr>
            <w:tcW w:w="1350" w:type="dxa"/>
            <w:noWrap/>
            <w:vAlign w:val="center"/>
            <w:hideMark/>
          </w:tcPr>
          <w:p w14:paraId="49B06A11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FE1F01C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69C52528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077BC68E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39BEEAAE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0000</w:t>
            </w:r>
          </w:p>
        </w:tc>
        <w:tc>
          <w:tcPr>
            <w:tcW w:w="3240" w:type="dxa"/>
            <w:noWrap/>
            <w:vAlign w:val="center"/>
            <w:hideMark/>
          </w:tcPr>
          <w:p w14:paraId="6C3DE130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ograft replacement of mitral valve</w:t>
            </w:r>
          </w:p>
        </w:tc>
        <w:tc>
          <w:tcPr>
            <w:tcW w:w="1350" w:type="dxa"/>
            <w:noWrap/>
            <w:vAlign w:val="center"/>
            <w:hideMark/>
          </w:tcPr>
          <w:p w14:paraId="1CF4CF52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6C25161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17B8F937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749256C7" w14:textId="77777777" w:rsidTr="00F27F48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7D5C189A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1B200</w:t>
            </w:r>
          </w:p>
        </w:tc>
        <w:tc>
          <w:tcPr>
            <w:tcW w:w="3240" w:type="dxa"/>
            <w:noWrap/>
            <w:vAlign w:val="center"/>
            <w:hideMark/>
          </w:tcPr>
          <w:p w14:paraId="5128C328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erations on mitral subvalvar apparatus</w:t>
            </w:r>
          </w:p>
        </w:tc>
        <w:tc>
          <w:tcPr>
            <w:tcW w:w="1350" w:type="dxa"/>
            <w:noWrap/>
            <w:vAlign w:val="center"/>
            <w:hideMark/>
          </w:tcPr>
          <w:p w14:paraId="23D3AF13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AF021B4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3949B9E7" w14:textId="77777777" w:rsidR="008225BA" w:rsidRPr="00F27F48" w:rsidRDefault="008225BA" w:rsidP="00F27F48">
            <w:pPr>
              <w:ind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27F48" w:rsidRPr="00F27F48" w14:paraId="146A0B7B" w14:textId="77777777" w:rsidTr="008416CF">
        <w:trPr>
          <w:trHeight w:val="300"/>
          <w:jc w:val="center"/>
        </w:trPr>
        <w:tc>
          <w:tcPr>
            <w:tcW w:w="891" w:type="dxa"/>
            <w:noWrap/>
            <w:vAlign w:val="center"/>
            <w:hideMark/>
          </w:tcPr>
          <w:p w14:paraId="210F5A3F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40.14</w:t>
            </w:r>
          </w:p>
        </w:tc>
        <w:tc>
          <w:tcPr>
            <w:tcW w:w="3240" w:type="dxa"/>
            <w:noWrap/>
            <w:vAlign w:val="center"/>
            <w:hideMark/>
          </w:tcPr>
          <w:p w14:paraId="6505EFB0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ral valve regurgitation</w:t>
            </w:r>
          </w:p>
        </w:tc>
        <w:tc>
          <w:tcPr>
            <w:tcW w:w="1350" w:type="dxa"/>
            <w:noWrap/>
            <w:vAlign w:val="center"/>
            <w:hideMark/>
          </w:tcPr>
          <w:p w14:paraId="2FC913BF" w14:textId="77777777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noWrap/>
            <w:vAlign w:val="center"/>
            <w:hideMark/>
          </w:tcPr>
          <w:p w14:paraId="500753F0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noWrap/>
            <w:vAlign w:val="center"/>
            <w:hideMark/>
          </w:tcPr>
          <w:p w14:paraId="442BF7F4" w14:textId="77777777" w:rsidR="008225BA" w:rsidRPr="00F27F48" w:rsidRDefault="008225BA" w:rsidP="00F27F48">
            <w:pPr>
              <w:ind w:left="360"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27F48" w:rsidRPr="00F27F48" w14:paraId="55411015" w14:textId="77777777" w:rsidTr="008416CF">
        <w:trPr>
          <w:trHeight w:val="300"/>
          <w:jc w:val="center"/>
        </w:trPr>
        <w:tc>
          <w:tcPr>
            <w:tcW w:w="8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CA3349" w14:textId="77777777" w:rsidR="008225BA" w:rsidRPr="00F27F48" w:rsidRDefault="008225BA" w:rsidP="00F27F48">
            <w:pPr>
              <w:ind w:left="-117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540000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1E782C" w14:textId="77777777" w:rsidR="008225BA" w:rsidRPr="00F27F48" w:rsidRDefault="008225BA" w:rsidP="00CE04F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tral incompetence, non-rheumatic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F5052D" w14:textId="77777777" w:rsidR="008225BA" w:rsidRPr="00F27F48" w:rsidRDefault="008225BA" w:rsidP="00F1526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27F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D47D57" w14:textId="77777777" w:rsidR="008225BA" w:rsidRPr="00F27F48" w:rsidRDefault="008225BA" w:rsidP="00F1526E">
            <w:pPr>
              <w:ind w:left="360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D96553" w14:textId="77777777" w:rsidR="008225BA" w:rsidRPr="00F27F48" w:rsidRDefault="008225BA" w:rsidP="00F27F48">
            <w:pPr>
              <w:ind w:left="360" w:right="-118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31F8038E" w14:textId="77777777" w:rsidR="007530B1" w:rsidRDefault="007530B1" w:rsidP="00F27F48">
      <w:pPr>
        <w:keepNext/>
        <w:keepLines/>
        <w:spacing w:before="40"/>
        <w:outlineLvl w:val="2"/>
      </w:pPr>
    </w:p>
    <w:sectPr w:rsidR="007530B1" w:rsidSect="00DD0A5C">
      <w:footerReference w:type="even" r:id="rId8"/>
      <w:footerReference w:type="default" r:id="rId9"/>
      <w:pgSz w:w="11906" w:h="16838"/>
      <w:pgMar w:top="1440" w:right="1196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7A15A0" w14:textId="77777777" w:rsidR="0066318B" w:rsidRDefault="0066318B">
      <w:r>
        <w:separator/>
      </w:r>
    </w:p>
  </w:endnote>
  <w:endnote w:type="continuationSeparator" w:id="0">
    <w:p w14:paraId="02DB8971" w14:textId="77777777" w:rsidR="0066318B" w:rsidRDefault="006631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6D60F5" w14:textId="77777777" w:rsidR="00861B62" w:rsidRDefault="00861B62" w:rsidP="007304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23BF45" w14:textId="77777777" w:rsidR="00861B62" w:rsidRDefault="00861B6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8150A0" w14:textId="77777777" w:rsidR="00861B62" w:rsidRDefault="00861B62" w:rsidP="007304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8012D">
      <w:rPr>
        <w:rStyle w:val="PageNumber"/>
        <w:noProof/>
      </w:rPr>
      <w:t>1</w:t>
    </w:r>
    <w:r>
      <w:rPr>
        <w:rStyle w:val="PageNumber"/>
      </w:rPr>
      <w:fldChar w:fldCharType="end"/>
    </w:r>
  </w:p>
  <w:p w14:paraId="50AE0625" w14:textId="23E5FABB" w:rsidR="00277F7F" w:rsidRDefault="00277F7F">
    <w:pPr>
      <w:pStyle w:val="Footer"/>
      <w:jc w:val="center"/>
    </w:pPr>
  </w:p>
  <w:p w14:paraId="3F2EA4F7" w14:textId="77777777" w:rsidR="00277F7F" w:rsidRDefault="00277F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1173E0" w14:textId="77777777" w:rsidR="0066318B" w:rsidRDefault="0066318B">
      <w:r>
        <w:separator/>
      </w:r>
    </w:p>
  </w:footnote>
  <w:footnote w:type="continuationSeparator" w:id="0">
    <w:p w14:paraId="5A79369B" w14:textId="77777777" w:rsidR="0066318B" w:rsidRDefault="006631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477EA"/>
    <w:multiLevelType w:val="hybridMultilevel"/>
    <w:tmpl w:val="2B0E3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973265"/>
    <w:multiLevelType w:val="hybridMultilevel"/>
    <w:tmpl w:val="5D20059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B6362B8"/>
    <w:multiLevelType w:val="hybridMultilevel"/>
    <w:tmpl w:val="CF9AF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991"/>
    <w:rsid w:val="00015782"/>
    <w:rsid w:val="00020B80"/>
    <w:rsid w:val="00021887"/>
    <w:rsid w:val="00025D6F"/>
    <w:rsid w:val="00041B3A"/>
    <w:rsid w:val="00081A2C"/>
    <w:rsid w:val="00082736"/>
    <w:rsid w:val="000E6005"/>
    <w:rsid w:val="000F004C"/>
    <w:rsid w:val="000F386C"/>
    <w:rsid w:val="00113144"/>
    <w:rsid w:val="00125A6D"/>
    <w:rsid w:val="0014048B"/>
    <w:rsid w:val="001550AC"/>
    <w:rsid w:val="001B570F"/>
    <w:rsid w:val="001C72B1"/>
    <w:rsid w:val="001E3281"/>
    <w:rsid w:val="001E475C"/>
    <w:rsid w:val="001E7384"/>
    <w:rsid w:val="002227FE"/>
    <w:rsid w:val="00254F90"/>
    <w:rsid w:val="002700A1"/>
    <w:rsid w:val="00273C72"/>
    <w:rsid w:val="00274CA1"/>
    <w:rsid w:val="002768DA"/>
    <w:rsid w:val="00277F7F"/>
    <w:rsid w:val="002804B4"/>
    <w:rsid w:val="00280566"/>
    <w:rsid w:val="002820A1"/>
    <w:rsid w:val="002E3928"/>
    <w:rsid w:val="00324E66"/>
    <w:rsid w:val="00341748"/>
    <w:rsid w:val="003714BC"/>
    <w:rsid w:val="00385CF0"/>
    <w:rsid w:val="003A1359"/>
    <w:rsid w:val="00434C9F"/>
    <w:rsid w:val="004461D0"/>
    <w:rsid w:val="00447CFC"/>
    <w:rsid w:val="00461DA5"/>
    <w:rsid w:val="004653C5"/>
    <w:rsid w:val="004675EF"/>
    <w:rsid w:val="00483721"/>
    <w:rsid w:val="004976A3"/>
    <w:rsid w:val="004F6982"/>
    <w:rsid w:val="00505E38"/>
    <w:rsid w:val="005075A5"/>
    <w:rsid w:val="00512093"/>
    <w:rsid w:val="00523960"/>
    <w:rsid w:val="0052507B"/>
    <w:rsid w:val="005358F9"/>
    <w:rsid w:val="00560ADA"/>
    <w:rsid w:val="00560FF1"/>
    <w:rsid w:val="005633EF"/>
    <w:rsid w:val="00572515"/>
    <w:rsid w:val="00573D34"/>
    <w:rsid w:val="005D202C"/>
    <w:rsid w:val="005D24CD"/>
    <w:rsid w:val="005D7C67"/>
    <w:rsid w:val="005E3DA8"/>
    <w:rsid w:val="006068C3"/>
    <w:rsid w:val="0062399A"/>
    <w:rsid w:val="00641D0C"/>
    <w:rsid w:val="0066318B"/>
    <w:rsid w:val="006B19FF"/>
    <w:rsid w:val="006C61B6"/>
    <w:rsid w:val="006D0AE3"/>
    <w:rsid w:val="006D6569"/>
    <w:rsid w:val="006E42A8"/>
    <w:rsid w:val="006F43EE"/>
    <w:rsid w:val="00700AEF"/>
    <w:rsid w:val="00724D42"/>
    <w:rsid w:val="007465B0"/>
    <w:rsid w:val="007530B1"/>
    <w:rsid w:val="00785BD6"/>
    <w:rsid w:val="007905B4"/>
    <w:rsid w:val="007909C9"/>
    <w:rsid w:val="007F34CB"/>
    <w:rsid w:val="00802AD6"/>
    <w:rsid w:val="00806DE8"/>
    <w:rsid w:val="008158CA"/>
    <w:rsid w:val="008225BA"/>
    <w:rsid w:val="008416CF"/>
    <w:rsid w:val="00844261"/>
    <w:rsid w:val="00846019"/>
    <w:rsid w:val="00861B62"/>
    <w:rsid w:val="008778D4"/>
    <w:rsid w:val="008934BF"/>
    <w:rsid w:val="008B6DFE"/>
    <w:rsid w:val="0090651C"/>
    <w:rsid w:val="00911870"/>
    <w:rsid w:val="009334BF"/>
    <w:rsid w:val="00944D86"/>
    <w:rsid w:val="0094663C"/>
    <w:rsid w:val="0096256E"/>
    <w:rsid w:val="0098216F"/>
    <w:rsid w:val="00984668"/>
    <w:rsid w:val="009B6C6C"/>
    <w:rsid w:val="009D34AC"/>
    <w:rsid w:val="00A03002"/>
    <w:rsid w:val="00A24853"/>
    <w:rsid w:val="00A24BB1"/>
    <w:rsid w:val="00A33CF8"/>
    <w:rsid w:val="00A74EE2"/>
    <w:rsid w:val="00AB0B1C"/>
    <w:rsid w:val="00AF193B"/>
    <w:rsid w:val="00AF2991"/>
    <w:rsid w:val="00AF7DBF"/>
    <w:rsid w:val="00B162B7"/>
    <w:rsid w:val="00B2164F"/>
    <w:rsid w:val="00B33C95"/>
    <w:rsid w:val="00B45CAD"/>
    <w:rsid w:val="00B55439"/>
    <w:rsid w:val="00B605DB"/>
    <w:rsid w:val="00B753DA"/>
    <w:rsid w:val="00B75DE7"/>
    <w:rsid w:val="00B774CF"/>
    <w:rsid w:val="00B80719"/>
    <w:rsid w:val="00B96D51"/>
    <w:rsid w:val="00BE660C"/>
    <w:rsid w:val="00BF69B6"/>
    <w:rsid w:val="00C73C81"/>
    <w:rsid w:val="00C73D80"/>
    <w:rsid w:val="00C8012D"/>
    <w:rsid w:val="00CB0AFD"/>
    <w:rsid w:val="00CC7564"/>
    <w:rsid w:val="00CC78BF"/>
    <w:rsid w:val="00CD29E3"/>
    <w:rsid w:val="00CE02B3"/>
    <w:rsid w:val="00CE04FF"/>
    <w:rsid w:val="00D25E1E"/>
    <w:rsid w:val="00D33C9E"/>
    <w:rsid w:val="00D72071"/>
    <w:rsid w:val="00D819CD"/>
    <w:rsid w:val="00D81E04"/>
    <w:rsid w:val="00D84CFE"/>
    <w:rsid w:val="00D9036E"/>
    <w:rsid w:val="00D92275"/>
    <w:rsid w:val="00DC2F76"/>
    <w:rsid w:val="00DD0A5C"/>
    <w:rsid w:val="00DE014C"/>
    <w:rsid w:val="00DE1761"/>
    <w:rsid w:val="00DF1594"/>
    <w:rsid w:val="00E05535"/>
    <w:rsid w:val="00E1506D"/>
    <w:rsid w:val="00E336D3"/>
    <w:rsid w:val="00E35CCE"/>
    <w:rsid w:val="00E46534"/>
    <w:rsid w:val="00EC2156"/>
    <w:rsid w:val="00ED420C"/>
    <w:rsid w:val="00EE394C"/>
    <w:rsid w:val="00F1526E"/>
    <w:rsid w:val="00F21C63"/>
    <w:rsid w:val="00F21CB6"/>
    <w:rsid w:val="00F27F48"/>
    <w:rsid w:val="00F44BA7"/>
    <w:rsid w:val="00F472E1"/>
    <w:rsid w:val="00F53EFC"/>
    <w:rsid w:val="00F574ED"/>
    <w:rsid w:val="00F73348"/>
    <w:rsid w:val="00FA3566"/>
    <w:rsid w:val="00FA501A"/>
    <w:rsid w:val="00FB3685"/>
    <w:rsid w:val="00FB725D"/>
    <w:rsid w:val="00FC4409"/>
    <w:rsid w:val="00FD58F7"/>
    <w:rsid w:val="00FF0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E5EF6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991"/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B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299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1A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299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F29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2991"/>
    <w:rPr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AF299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AB0B1C"/>
  </w:style>
  <w:style w:type="paragraph" w:styleId="TOC2">
    <w:name w:val="toc 2"/>
    <w:basedOn w:val="Normal"/>
    <w:next w:val="Normal"/>
    <w:autoRedefine/>
    <w:uiPriority w:val="39"/>
    <w:unhideWhenUsed/>
    <w:rsid w:val="00341748"/>
    <w:pPr>
      <w:tabs>
        <w:tab w:val="right" w:leader="dot" w:pos="9260"/>
      </w:tabs>
      <w:spacing w:before="240" w:after="240" w:line="276" w:lineRule="auto"/>
    </w:pPr>
  </w:style>
  <w:style w:type="paragraph" w:styleId="TOC3">
    <w:name w:val="toc 3"/>
    <w:basedOn w:val="Normal"/>
    <w:next w:val="Normal"/>
    <w:autoRedefine/>
    <w:uiPriority w:val="39"/>
    <w:unhideWhenUsed/>
    <w:rsid w:val="00AB0B1C"/>
    <w:pPr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B0B1C"/>
    <w:pPr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AB0B1C"/>
    <w:pPr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AB0B1C"/>
    <w:pPr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AB0B1C"/>
    <w:pPr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AB0B1C"/>
    <w:pPr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AB0B1C"/>
    <w:pPr>
      <w:ind w:left="1760"/>
    </w:pPr>
  </w:style>
  <w:style w:type="character" w:customStyle="1" w:styleId="Heading1Char">
    <w:name w:val="Heading 1 Char"/>
    <w:basedOn w:val="DefaultParagraphFont"/>
    <w:link w:val="Heading1"/>
    <w:uiPriority w:val="9"/>
    <w:rsid w:val="00AB0B1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34174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81A2C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CommentReference">
    <w:name w:val="annotation reference"/>
    <w:basedOn w:val="DefaultParagraphFont"/>
    <w:uiPriority w:val="99"/>
    <w:semiHidden/>
    <w:unhideWhenUsed/>
    <w:rsid w:val="001131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14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144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1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14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31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144"/>
    <w:rPr>
      <w:rFonts w:ascii="Times New Roman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984668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861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226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CBC1D1C-5934-4017-A8D5-E9A3821F6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em Rahimi</dc:creator>
  <cp:keywords/>
  <dc:description/>
  <cp:lastModifiedBy>Milad Nazarzadeh</cp:lastModifiedBy>
  <cp:revision>6</cp:revision>
  <dcterms:created xsi:type="dcterms:W3CDTF">2017-08-03T10:06:00Z</dcterms:created>
  <dcterms:modified xsi:type="dcterms:W3CDTF">2017-08-27T10:05:00Z</dcterms:modified>
</cp:coreProperties>
</file>